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594D4" w14:textId="112E3116" w:rsidR="00E31B48" w:rsidRPr="009859AA" w:rsidRDefault="00B774D7" w:rsidP="00E31B48">
      <w:pPr>
        <w:rPr>
          <w:rFonts w:ascii="Times New Roman" w:eastAsia="华文中宋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2E2E2E"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color w:val="2E2E2E"/>
          <w:kern w:val="0"/>
          <w:szCs w:val="21"/>
        </w:rPr>
        <w:t>upplementary</w:t>
      </w:r>
      <w:r w:rsidRPr="009859AA">
        <w:rPr>
          <w:rFonts w:ascii="Times New Roman" w:eastAsia="华文中宋" w:hAnsi="Times New Roman" w:cs="Times New Roman"/>
          <w:color w:val="000000" w:themeColor="text1"/>
        </w:rPr>
        <w:t xml:space="preserve"> </w:t>
      </w:r>
      <w:r w:rsidR="00EA4A38" w:rsidRPr="00807F35">
        <w:rPr>
          <w:rFonts w:ascii="Times New Roman" w:eastAsia="宋体" w:hAnsi="Times New Roman" w:cs="Times New Roman"/>
          <w:color w:val="2E2E2E"/>
          <w:kern w:val="0"/>
          <w:szCs w:val="21"/>
        </w:rPr>
        <w:t>T</w:t>
      </w:r>
      <w:r w:rsidR="00EA4A38">
        <w:rPr>
          <w:rFonts w:ascii="Times New Roman" w:eastAsia="宋体" w:hAnsi="Times New Roman" w:cs="Times New Roman"/>
          <w:color w:val="2E2E2E"/>
          <w:kern w:val="0"/>
          <w:szCs w:val="21"/>
        </w:rPr>
        <w:t>able</w:t>
      </w:r>
      <w:r w:rsidR="00E31B48" w:rsidRPr="009859AA">
        <w:rPr>
          <w:rFonts w:ascii="Times New Roman" w:eastAsia="华文中宋" w:hAnsi="Times New Roman" w:cs="Times New Roman"/>
          <w:color w:val="000000" w:themeColor="text1"/>
        </w:rPr>
        <w:t xml:space="preserve"> </w:t>
      </w:r>
      <w:r w:rsidR="00FE6BD0">
        <w:rPr>
          <w:rFonts w:ascii="Times New Roman" w:eastAsia="华文中宋" w:hAnsi="Times New Roman" w:cs="Times New Roman"/>
          <w:color w:val="000000" w:themeColor="text1"/>
        </w:rPr>
        <w:t>2</w:t>
      </w:r>
      <w:r w:rsidR="00EA4A38">
        <w:rPr>
          <w:rFonts w:ascii="Times New Roman" w:eastAsia="华文中宋" w:hAnsi="Times New Roman" w:cs="Times New Roman"/>
          <w:color w:val="000000" w:themeColor="text1"/>
        </w:rPr>
        <w:t xml:space="preserve"> </w:t>
      </w:r>
      <w:r w:rsidR="00EA4A38" w:rsidRPr="00190D9F">
        <w:rPr>
          <w:rFonts w:ascii="Times New Roman" w:eastAsia="宋体" w:hAnsi="Times New Roman" w:cs="Times New Roman"/>
          <w:color w:val="2E2E2E"/>
          <w:kern w:val="0"/>
          <w:szCs w:val="21"/>
        </w:rPr>
        <w:t>|</w:t>
      </w:r>
      <w:r w:rsidR="00EA4A38">
        <w:rPr>
          <w:rFonts w:ascii="Times New Roman" w:eastAsia="宋体" w:hAnsi="Times New Roman" w:cs="Times New Roman"/>
          <w:color w:val="2E2E2E"/>
          <w:kern w:val="0"/>
          <w:szCs w:val="21"/>
        </w:rPr>
        <w:t xml:space="preserve"> </w:t>
      </w:r>
      <w:r w:rsidR="00E31B48" w:rsidRPr="009859AA">
        <w:rPr>
          <w:rFonts w:ascii="Times New Roman" w:eastAsia="华文中宋" w:hAnsi="Times New Roman" w:cs="Times New Roman"/>
          <w:color w:val="000000" w:themeColor="text1"/>
        </w:rPr>
        <w:t>KIR and HLA genotyping of patient and donor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87"/>
        <w:gridCol w:w="287"/>
        <w:gridCol w:w="180"/>
        <w:gridCol w:w="513"/>
        <w:gridCol w:w="531"/>
        <w:gridCol w:w="513"/>
        <w:gridCol w:w="513"/>
        <w:gridCol w:w="550"/>
        <w:gridCol w:w="550"/>
        <w:gridCol w:w="411"/>
        <w:gridCol w:w="411"/>
        <w:gridCol w:w="411"/>
        <w:gridCol w:w="411"/>
        <w:gridCol w:w="508"/>
        <w:gridCol w:w="513"/>
        <w:gridCol w:w="513"/>
        <w:gridCol w:w="513"/>
        <w:gridCol w:w="411"/>
        <w:gridCol w:w="411"/>
        <w:gridCol w:w="411"/>
        <w:gridCol w:w="411"/>
        <w:gridCol w:w="411"/>
        <w:gridCol w:w="411"/>
        <w:gridCol w:w="615"/>
        <w:gridCol w:w="411"/>
        <w:gridCol w:w="411"/>
        <w:gridCol w:w="715"/>
        <w:gridCol w:w="411"/>
        <w:gridCol w:w="411"/>
        <w:gridCol w:w="883"/>
      </w:tblGrid>
      <w:tr w:rsidR="009E1B4C" w:rsidRPr="009E1B4C" w14:paraId="0A0D33D3" w14:textId="77777777" w:rsidTr="006D3D0C">
        <w:trPr>
          <w:trHeight w:val="374"/>
        </w:trPr>
        <w:tc>
          <w:tcPr>
            <w:tcW w:w="293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19CB4A81" w14:textId="77777777" w:rsidR="005D034B" w:rsidRPr="009E1B4C" w:rsidRDefault="005D034B" w:rsidP="00E31B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120016627"/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2454" w:type="pct"/>
            <w:gridSpan w:val="14"/>
            <w:shd w:val="clear" w:color="auto" w:fill="auto"/>
            <w:vAlign w:val="center"/>
            <w:hideMark/>
          </w:tcPr>
          <w:p w14:paraId="50B9C90F" w14:textId="5BE98FDD" w:rsidR="005D034B" w:rsidRPr="009E1B4C" w:rsidRDefault="005D034B" w:rsidP="00E31B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LA genotyping</w:t>
            </w:r>
          </w:p>
        </w:tc>
        <w:tc>
          <w:tcPr>
            <w:tcW w:w="1942" w:type="pct"/>
            <w:gridSpan w:val="12"/>
            <w:shd w:val="clear" w:color="auto" w:fill="auto"/>
            <w:noWrap/>
            <w:vAlign w:val="center"/>
            <w:hideMark/>
          </w:tcPr>
          <w:p w14:paraId="478176DC" w14:textId="3A7E3F26" w:rsidR="005D034B" w:rsidRPr="009E1B4C" w:rsidRDefault="005D034B" w:rsidP="00E31B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IR genotyping</w:t>
            </w:r>
          </w:p>
        </w:tc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4CB9AC20" w14:textId="77777777" w:rsidR="005D034B" w:rsidRPr="009E1B4C" w:rsidRDefault="005D034B" w:rsidP="00E31B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IR-ligand</w:t>
            </w: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mismatch</w:t>
            </w:r>
          </w:p>
        </w:tc>
      </w:tr>
      <w:tr w:rsidR="009E1B4C" w:rsidRPr="009E1B4C" w14:paraId="40439C9F" w14:textId="77777777" w:rsidTr="009E1B4C">
        <w:trPr>
          <w:cantSplit/>
          <w:trHeight w:val="962"/>
        </w:trPr>
        <w:tc>
          <w:tcPr>
            <w:tcW w:w="293" w:type="pct"/>
            <w:gridSpan w:val="3"/>
            <w:vMerge/>
            <w:shd w:val="clear" w:color="auto" w:fill="auto"/>
            <w:vAlign w:val="center"/>
            <w:hideMark/>
          </w:tcPr>
          <w:p w14:paraId="3789E438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tcBorders>
              <w:righ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40050585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*</w:t>
            </w:r>
          </w:p>
        </w:tc>
        <w:tc>
          <w:tcPr>
            <w:tcW w:w="199" w:type="pct"/>
            <w:tcBorders>
              <w:lef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1BB19C9B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*</w:t>
            </w:r>
          </w:p>
        </w:tc>
        <w:tc>
          <w:tcPr>
            <w:tcW w:w="181" w:type="pct"/>
            <w:tcBorders>
              <w:righ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07D19F42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*</w:t>
            </w:r>
          </w:p>
        </w:tc>
        <w:tc>
          <w:tcPr>
            <w:tcW w:w="181" w:type="pct"/>
            <w:tcBorders>
              <w:lef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0FD75C41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*</w:t>
            </w:r>
          </w:p>
        </w:tc>
        <w:tc>
          <w:tcPr>
            <w:tcW w:w="205" w:type="pct"/>
            <w:tcBorders>
              <w:righ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3FAE2B5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*</w:t>
            </w:r>
          </w:p>
        </w:tc>
        <w:tc>
          <w:tcPr>
            <w:tcW w:w="205" w:type="pct"/>
            <w:tcBorders>
              <w:lef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AD82354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*</w:t>
            </w:r>
          </w:p>
        </w:tc>
        <w:tc>
          <w:tcPr>
            <w:tcW w:w="145" w:type="pct"/>
            <w:tcBorders>
              <w:righ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0D024BC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145" w:type="pct"/>
            <w:tcBorders>
              <w:lef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C1E0442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145" w:type="pct"/>
            <w:tcBorders>
              <w:righ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66962826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-group</w:t>
            </w:r>
          </w:p>
        </w:tc>
        <w:tc>
          <w:tcPr>
            <w:tcW w:w="145" w:type="pct"/>
            <w:tcBorders>
              <w:lef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298F2148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-group</w:t>
            </w:r>
          </w:p>
        </w:tc>
        <w:tc>
          <w:tcPr>
            <w:tcW w:w="179" w:type="pct"/>
            <w:tcBorders>
              <w:righ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2FC9B13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RB1*</w:t>
            </w:r>
          </w:p>
        </w:tc>
        <w:tc>
          <w:tcPr>
            <w:tcW w:w="181" w:type="pct"/>
            <w:tcBorders>
              <w:left w:val="dotted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FD61286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RB1*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textDirection w:val="btLr"/>
            <w:vAlign w:val="center"/>
          </w:tcPr>
          <w:p w14:paraId="2E20BEFB" w14:textId="6FFAA74D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 w:rsidRPr="009E1B4C"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1" w:type="pct"/>
            <w:tcBorders>
              <w:left w:val="single" w:sz="4" w:space="0" w:color="auto"/>
            </w:tcBorders>
            <w:textDirection w:val="btLr"/>
            <w:vAlign w:val="center"/>
          </w:tcPr>
          <w:p w14:paraId="394B6EDD" w14:textId="78698C51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 w:rsidRPr="009E1B4C"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32918ACD" w14:textId="026314C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S2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1486B870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L2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0F5E4BA0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L3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2F87EFAD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P1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0D027C51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L1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3367F94E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DL1</w:t>
            </w:r>
          </w:p>
        </w:tc>
        <w:tc>
          <w:tcPr>
            <w:tcW w:w="228" w:type="pct"/>
            <w:shd w:val="clear" w:color="auto" w:fill="auto"/>
            <w:noWrap/>
            <w:textDirection w:val="btLr"/>
            <w:vAlign w:val="center"/>
            <w:hideMark/>
          </w:tcPr>
          <w:p w14:paraId="36D402EC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S4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7E80EC8D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DS1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32FFCEBD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S1</w:t>
            </w:r>
          </w:p>
        </w:tc>
        <w:tc>
          <w:tcPr>
            <w:tcW w:w="264" w:type="pct"/>
            <w:shd w:val="clear" w:color="auto" w:fill="auto"/>
            <w:noWrap/>
            <w:textDirection w:val="btLr"/>
            <w:vAlign w:val="center"/>
            <w:hideMark/>
          </w:tcPr>
          <w:p w14:paraId="1AAB09B2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L5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2E9FADC2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S3</w:t>
            </w:r>
          </w:p>
        </w:tc>
        <w:tc>
          <w:tcPr>
            <w:tcW w:w="145" w:type="pct"/>
            <w:shd w:val="clear" w:color="auto" w:fill="auto"/>
            <w:noWrap/>
            <w:textDirection w:val="btLr"/>
            <w:vAlign w:val="center"/>
            <w:hideMark/>
          </w:tcPr>
          <w:p w14:paraId="3ED9B8E1" w14:textId="77777777" w:rsidR="005D034B" w:rsidRPr="009E1B4C" w:rsidRDefault="005D034B" w:rsidP="00E31B4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DS5</w:t>
            </w:r>
          </w:p>
        </w:tc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1965B91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E1B4C" w:rsidRPr="009E1B4C" w14:paraId="510AE80F" w14:textId="77777777" w:rsidTr="00022C26">
        <w:trPr>
          <w:trHeight w:val="340"/>
        </w:trPr>
        <w:tc>
          <w:tcPr>
            <w:tcW w:w="293" w:type="pct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C5C85" w14:textId="50947DFD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 </w:t>
            </w:r>
          </w:p>
        </w:tc>
        <w:tc>
          <w:tcPr>
            <w:tcW w:w="181" w:type="pct"/>
            <w:tcBorders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CD65593" w14:textId="5D8D4DF1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2:01</w:t>
            </w:r>
          </w:p>
        </w:tc>
        <w:tc>
          <w:tcPr>
            <w:tcW w:w="199" w:type="pct"/>
            <w:tcBorders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59DBA9A" w14:textId="06F62F42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31:01</w:t>
            </w:r>
          </w:p>
        </w:tc>
        <w:tc>
          <w:tcPr>
            <w:tcW w:w="181" w:type="pct"/>
            <w:tcBorders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F0C6362" w14:textId="78D9655B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37:01</w:t>
            </w:r>
          </w:p>
        </w:tc>
        <w:tc>
          <w:tcPr>
            <w:tcW w:w="181" w:type="pct"/>
            <w:tcBorders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94DA4B5" w14:textId="27328BBC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48:01</w:t>
            </w:r>
          </w:p>
        </w:tc>
        <w:tc>
          <w:tcPr>
            <w:tcW w:w="205" w:type="pct"/>
            <w:tcBorders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2B48234" w14:textId="2626249C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6:02</w:t>
            </w:r>
          </w:p>
        </w:tc>
        <w:tc>
          <w:tcPr>
            <w:tcW w:w="205" w:type="pct"/>
            <w:tcBorders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1F3E58C" w14:textId="3AD6E091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08:01</w:t>
            </w:r>
          </w:p>
        </w:tc>
        <w:tc>
          <w:tcPr>
            <w:tcW w:w="145" w:type="pct"/>
            <w:tcBorders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4BA11D6" w14:textId="0F67D5FF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45" w:type="pct"/>
            <w:tcBorders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14B20D2" w14:textId="32F32842" w:rsidR="005D034B" w:rsidRPr="009E1B4C" w:rsidRDefault="00382AC5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45" w:type="pct"/>
            <w:tcBorders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A370F94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45" w:type="pct"/>
            <w:tcBorders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D5D5AD6" w14:textId="3BB5AEB0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1</w:t>
            </w:r>
          </w:p>
        </w:tc>
        <w:tc>
          <w:tcPr>
            <w:tcW w:w="179" w:type="pct"/>
            <w:tcBorders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17294D1" w14:textId="6135D84F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1:01</w:t>
            </w:r>
          </w:p>
        </w:tc>
        <w:tc>
          <w:tcPr>
            <w:tcW w:w="181" w:type="pct"/>
            <w:tcBorders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3C3DDEE" w14:textId="22F5F3BE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5:01</w:t>
            </w:r>
          </w:p>
        </w:tc>
        <w:tc>
          <w:tcPr>
            <w:tcW w:w="181" w:type="pct"/>
            <w:tcBorders>
              <w:bottom w:val="nil"/>
              <w:right w:val="single" w:sz="4" w:space="0" w:color="auto"/>
            </w:tcBorders>
            <w:vAlign w:val="center"/>
          </w:tcPr>
          <w:p w14:paraId="0C576F8D" w14:textId="4774E873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3:01</w:t>
            </w:r>
          </w:p>
        </w:tc>
        <w:tc>
          <w:tcPr>
            <w:tcW w:w="181" w:type="pct"/>
            <w:tcBorders>
              <w:left w:val="single" w:sz="4" w:space="0" w:color="auto"/>
              <w:bottom w:val="nil"/>
            </w:tcBorders>
            <w:vAlign w:val="center"/>
          </w:tcPr>
          <w:p w14:paraId="115F22D5" w14:textId="60B9175B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5:03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25E2A8" w14:textId="1DE8F04D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750FCA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EB7A2B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BAAFE5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FAA9B9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4E0DA1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+ </w:t>
            </w:r>
          </w:p>
        </w:tc>
        <w:tc>
          <w:tcPr>
            <w:tcW w:w="2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6D90C9" w14:textId="722ED7DD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  <w:r w:rsidR="00022C26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F)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584ACE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3ABC9D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62D5EF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B61841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D34B3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3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BB4FC" w14:textId="1246CABD" w:rsidR="005D034B" w:rsidRPr="009E1B4C" w:rsidRDefault="005D034B" w:rsidP="00E31B4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</w:tr>
      <w:tr w:rsidR="009E1B4C" w:rsidRPr="009E1B4C" w14:paraId="50173C7F" w14:textId="77777777" w:rsidTr="00FF19C8">
        <w:trPr>
          <w:trHeight w:val="340"/>
        </w:trPr>
        <w:tc>
          <w:tcPr>
            <w:tcW w:w="293" w:type="pct"/>
            <w:gridSpan w:val="3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1F8A3E" w14:textId="0DD26D14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nor 1</w:t>
            </w:r>
          </w:p>
        </w:tc>
        <w:tc>
          <w:tcPr>
            <w:tcW w:w="181" w:type="pct"/>
            <w:tcBorders>
              <w:bottom w:val="single" w:sz="12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6074D2F" w14:textId="1C833108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2:01</w:t>
            </w:r>
          </w:p>
        </w:tc>
        <w:tc>
          <w:tcPr>
            <w:tcW w:w="199" w:type="pct"/>
            <w:tcBorders>
              <w:left w:val="dotted" w:sz="4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28C3B0" w14:textId="4D1E60E7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31:01</w:t>
            </w:r>
          </w:p>
        </w:tc>
        <w:tc>
          <w:tcPr>
            <w:tcW w:w="181" w:type="pct"/>
            <w:tcBorders>
              <w:bottom w:val="single" w:sz="12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3E818F2" w14:textId="200807F2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37:01</w:t>
            </w:r>
          </w:p>
        </w:tc>
        <w:tc>
          <w:tcPr>
            <w:tcW w:w="181" w:type="pct"/>
            <w:tcBorders>
              <w:left w:val="dotted" w:sz="4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11C5DF" w14:textId="274306A9" w:rsidR="006D3D0C" w:rsidRPr="009E1B4C" w:rsidRDefault="00EB1D7A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  <w:r w:rsidR="006D3D0C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:</w:t>
            </w: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6D3D0C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5" w:type="pct"/>
            <w:tcBorders>
              <w:bottom w:val="single" w:sz="12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6E0BA34" w14:textId="06E4EB66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022C26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:0</w:t>
            </w:r>
            <w:r w:rsidR="00022C26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05" w:type="pct"/>
            <w:tcBorders>
              <w:left w:val="dotted" w:sz="4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542D96" w14:textId="3EBA4F8D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08:01</w:t>
            </w:r>
          </w:p>
        </w:tc>
        <w:tc>
          <w:tcPr>
            <w:tcW w:w="145" w:type="pct"/>
            <w:tcBorders>
              <w:bottom w:val="single" w:sz="12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665C562" w14:textId="3C700E13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45" w:type="pct"/>
            <w:tcBorders>
              <w:left w:val="dotted" w:sz="4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9521E09" w14:textId="64F02ED0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45" w:type="pct"/>
            <w:tcBorders>
              <w:bottom w:val="single" w:sz="12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E572C83" w14:textId="5BE3C298" w:rsidR="006D3D0C" w:rsidRPr="009E1B4C" w:rsidRDefault="00022C26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45" w:type="pct"/>
            <w:tcBorders>
              <w:left w:val="dotted" w:sz="4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53975A" w14:textId="619EEBE9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1</w:t>
            </w:r>
          </w:p>
        </w:tc>
        <w:tc>
          <w:tcPr>
            <w:tcW w:w="179" w:type="pct"/>
            <w:tcBorders>
              <w:bottom w:val="single" w:sz="12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EE2119E" w14:textId="646094FB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1:01</w:t>
            </w:r>
          </w:p>
        </w:tc>
        <w:tc>
          <w:tcPr>
            <w:tcW w:w="181" w:type="pct"/>
            <w:tcBorders>
              <w:left w:val="dotted" w:sz="4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CA9D88" w14:textId="04027CE6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5:01</w:t>
            </w:r>
          </w:p>
        </w:tc>
        <w:tc>
          <w:tcPr>
            <w:tcW w:w="181" w:type="pct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14:paraId="604E2CCD" w14:textId="6E7E2C2A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3:01</w:t>
            </w:r>
          </w:p>
        </w:tc>
        <w:tc>
          <w:tcPr>
            <w:tcW w:w="181" w:type="pct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32198EB0" w14:textId="79713254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5:03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0A6105" w14:textId="7704014C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A38C4E5" w14:textId="5FCD4241" w:rsidR="006D3D0C" w:rsidRPr="009E1B4C" w:rsidRDefault="00022C26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E67B5B" w14:textId="79405E60" w:rsidR="006D3D0C" w:rsidRPr="009F64EA" w:rsidRDefault="00022C26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1716B2" w14:textId="77B5E000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CE6CD4" w14:textId="3F53EF93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31C366" w14:textId="243CAED0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+ </w:t>
            </w:r>
          </w:p>
        </w:tc>
        <w:tc>
          <w:tcPr>
            <w:tcW w:w="22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221DB5" w14:textId="0FEDC9E7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(D)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DA9A1F" w14:textId="0772D1FB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576A5B" w14:textId="3B29CD3D" w:rsidR="006D3D0C" w:rsidRPr="009E1B4C" w:rsidRDefault="00022C26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26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980FC3" w14:textId="4751E561" w:rsidR="006D3D0C" w:rsidRPr="009E1B4C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(</w:t>
            </w:r>
            <w:proofErr w:type="gramStart"/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A,B</w:t>
            </w:r>
            <w:proofErr w:type="gramEnd"/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A15221" w14:textId="534F493E" w:rsidR="006D3D0C" w:rsidRPr="009F64EA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D88EDC" w14:textId="23CB9029" w:rsidR="006D3D0C" w:rsidRPr="009F64EA" w:rsidRDefault="006D3D0C" w:rsidP="006D3D0C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31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ED63B8" w14:textId="77777777" w:rsidR="006D3D0C" w:rsidRPr="009E1B4C" w:rsidRDefault="006D3D0C" w:rsidP="006D3D0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</w:tr>
      <w:tr w:rsidR="009E1B4C" w:rsidRPr="009E1B4C" w14:paraId="26D0ACC4" w14:textId="77777777" w:rsidTr="00FF19C8">
        <w:trPr>
          <w:trHeight w:val="340"/>
        </w:trPr>
        <w:tc>
          <w:tcPr>
            <w:tcW w:w="293" w:type="pct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3EB3C5" w14:textId="4828C468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onor </w:t>
            </w:r>
            <w:r w:rsidR="006D3D0C" w:rsidRPr="009E1B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1" w:type="pct"/>
            <w:tcBorders>
              <w:top w:val="single" w:sz="12" w:space="0" w:color="000000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3835819" w14:textId="68F92288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2:01</w:t>
            </w:r>
          </w:p>
        </w:tc>
        <w:tc>
          <w:tcPr>
            <w:tcW w:w="199" w:type="pct"/>
            <w:tcBorders>
              <w:top w:val="single" w:sz="12" w:space="0" w:color="000000"/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0D76E28" w14:textId="2123EF92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31:01</w:t>
            </w:r>
          </w:p>
        </w:tc>
        <w:tc>
          <w:tcPr>
            <w:tcW w:w="181" w:type="pct"/>
            <w:tcBorders>
              <w:top w:val="single" w:sz="12" w:space="0" w:color="000000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3A9BB6A" w14:textId="64A9D16D" w:rsidR="008F5AB4" w:rsidRPr="009E1B4C" w:rsidRDefault="00EB1D7A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="00022C26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="008F5AB4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:0</w:t>
            </w:r>
            <w:r w:rsidR="00022C26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81" w:type="pct"/>
            <w:tcBorders>
              <w:top w:val="single" w:sz="12" w:space="0" w:color="000000"/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187A4E7" w14:textId="2D033489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48:01</w:t>
            </w:r>
          </w:p>
        </w:tc>
        <w:tc>
          <w:tcPr>
            <w:tcW w:w="205" w:type="pct"/>
            <w:tcBorders>
              <w:top w:val="single" w:sz="12" w:space="0" w:color="000000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BCE1220" w14:textId="6A4D71F5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6:02</w:t>
            </w:r>
          </w:p>
        </w:tc>
        <w:tc>
          <w:tcPr>
            <w:tcW w:w="205" w:type="pct"/>
            <w:tcBorders>
              <w:top w:val="single" w:sz="12" w:space="0" w:color="000000"/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B9A3827" w14:textId="50DA8649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0</w:t>
            </w:r>
            <w:r w:rsidR="00022C26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:0</w:t>
            </w:r>
            <w:r w:rsidR="00022C26"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45" w:type="pct"/>
            <w:tcBorders>
              <w:top w:val="single" w:sz="12" w:space="0" w:color="000000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6692AE7" w14:textId="2233FC46" w:rsidR="008F5AB4" w:rsidRPr="009E1B4C" w:rsidRDefault="00022C26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45" w:type="pct"/>
            <w:tcBorders>
              <w:top w:val="single" w:sz="12" w:space="0" w:color="000000"/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B9FA7C6" w14:textId="3F0B7377" w:rsidR="008F5AB4" w:rsidRPr="009E1B4C" w:rsidRDefault="00EB1D7A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45" w:type="pct"/>
            <w:tcBorders>
              <w:top w:val="single" w:sz="12" w:space="0" w:color="000000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6F43830" w14:textId="39CA5D0D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45" w:type="pct"/>
            <w:tcBorders>
              <w:top w:val="single" w:sz="12" w:space="0" w:color="000000"/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21C5A70" w14:textId="494B5E85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1</w:t>
            </w:r>
          </w:p>
        </w:tc>
        <w:tc>
          <w:tcPr>
            <w:tcW w:w="179" w:type="pct"/>
            <w:tcBorders>
              <w:top w:val="single" w:sz="12" w:space="0" w:color="000000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4C63BBB" w14:textId="2957A283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1:01</w:t>
            </w:r>
          </w:p>
        </w:tc>
        <w:tc>
          <w:tcPr>
            <w:tcW w:w="181" w:type="pct"/>
            <w:tcBorders>
              <w:top w:val="single" w:sz="12" w:space="0" w:color="000000"/>
              <w:left w:val="dotted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3EE1B86" w14:textId="4ACE5A16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15:01</w:t>
            </w:r>
          </w:p>
        </w:tc>
        <w:tc>
          <w:tcPr>
            <w:tcW w:w="181" w:type="pct"/>
            <w:tcBorders>
              <w:top w:val="single" w:sz="12" w:space="0" w:color="000000"/>
              <w:bottom w:val="nil"/>
              <w:right w:val="single" w:sz="4" w:space="0" w:color="auto"/>
            </w:tcBorders>
            <w:vAlign w:val="center"/>
          </w:tcPr>
          <w:p w14:paraId="0D742993" w14:textId="6962DAFA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3:01</w:t>
            </w:r>
          </w:p>
        </w:tc>
        <w:tc>
          <w:tcPr>
            <w:tcW w:w="181" w:type="pct"/>
            <w:tcBorders>
              <w:top w:val="single" w:sz="12" w:space="0" w:color="000000"/>
              <w:left w:val="single" w:sz="4" w:space="0" w:color="auto"/>
              <w:bottom w:val="nil"/>
            </w:tcBorders>
            <w:vAlign w:val="center"/>
          </w:tcPr>
          <w:p w14:paraId="3C6B96E3" w14:textId="1077929F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5:03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A2AC10" w14:textId="51C7849E" w:rsidR="008F5AB4" w:rsidRPr="009F64EA" w:rsidRDefault="009F64EA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AFA720" w14:textId="6E37723E" w:rsidR="008F5AB4" w:rsidRPr="009F64EA" w:rsidRDefault="009F64EA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AB2AC7" w14:textId="77777777" w:rsidR="008F5AB4" w:rsidRPr="009F64EA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94D7F5" w14:textId="77777777" w:rsidR="008F5AB4" w:rsidRPr="009F64EA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2D864E" w14:textId="4D9CD56E" w:rsidR="008F5AB4" w:rsidRPr="009F64EA" w:rsidRDefault="00022C26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862FEF" w14:textId="77777777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+ </w:t>
            </w:r>
          </w:p>
        </w:tc>
        <w:tc>
          <w:tcPr>
            <w:tcW w:w="22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E9B640" w14:textId="77777777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(D)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01613B" w14:textId="76E944B5" w:rsidR="008F5AB4" w:rsidRPr="009E1B4C" w:rsidRDefault="00022C26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FC062E" w14:textId="77777777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264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85D2EE" w14:textId="77777777" w:rsidR="008F5AB4" w:rsidRPr="009E1B4C" w:rsidRDefault="008F5AB4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+(</w:t>
            </w:r>
            <w:proofErr w:type="gramStart"/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A,B</w:t>
            </w:r>
            <w:proofErr w:type="gramEnd"/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F99B20" w14:textId="76FAA2EA" w:rsidR="008F5AB4" w:rsidRPr="009E1B4C" w:rsidRDefault="00022C26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E1B4C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C0E9FB" w14:textId="6D7D55FF" w:rsidR="008F5AB4" w:rsidRPr="009F64EA" w:rsidRDefault="009F64EA" w:rsidP="008F5AB4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64EA">
              <w:rPr>
                <w:rFonts w:ascii="Times New Roman" w:eastAsia="Times New Roman" w:hAnsi="Times New Roman" w:cs="Times New Roman" w:hint="eastAsia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311" w:type="pc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25DCE883" w14:textId="31C3F9B5" w:rsidR="008F5AB4" w:rsidRPr="009E1B4C" w:rsidRDefault="00022C26" w:rsidP="009E1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B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</w:tr>
      <w:tr w:rsidR="009E1B4C" w:rsidRPr="009E1B4C" w14:paraId="76406744" w14:textId="77777777" w:rsidTr="009E1B4C">
        <w:trPr>
          <w:trHeight w:val="280"/>
        </w:trPr>
        <w:tc>
          <w:tcPr>
            <w:tcW w:w="11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6D01D1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EB7D14" w14:textId="77777777" w:rsidR="005D034B" w:rsidRPr="009E1B4C" w:rsidRDefault="005D034B" w:rsidP="00E31B4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8" w:type="pct"/>
            <w:gridSpan w:val="2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1466" w14:textId="3DCBE3CC" w:rsidR="005D034B" w:rsidRPr="009E1B4C" w:rsidRDefault="005D034B" w:rsidP="00E31B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bookmarkEnd w:id="0"/>
    </w:tbl>
    <w:p w14:paraId="4EC22C30" w14:textId="77777777" w:rsidR="00577264" w:rsidRPr="00C86CAA" w:rsidRDefault="00577264" w:rsidP="00123074">
      <w:pPr>
        <w:rPr>
          <w:rFonts w:ascii="Times New Roman" w:hAnsi="Times New Roman" w:cs="Times New Roman"/>
        </w:rPr>
      </w:pPr>
    </w:p>
    <w:sectPr w:rsidR="00577264" w:rsidRPr="00C86CAA" w:rsidSect="00E31B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CACA6" w14:textId="77777777" w:rsidR="00753498" w:rsidRDefault="00753498" w:rsidP="00E31B48">
      <w:r>
        <w:separator/>
      </w:r>
    </w:p>
  </w:endnote>
  <w:endnote w:type="continuationSeparator" w:id="0">
    <w:p w14:paraId="4D5A64D0" w14:textId="77777777" w:rsidR="00753498" w:rsidRDefault="00753498" w:rsidP="00E31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E69B" w14:textId="77777777" w:rsidR="00753498" w:rsidRDefault="00753498" w:rsidP="00E31B48">
      <w:r>
        <w:separator/>
      </w:r>
    </w:p>
  </w:footnote>
  <w:footnote w:type="continuationSeparator" w:id="0">
    <w:p w14:paraId="6FBFD099" w14:textId="77777777" w:rsidR="00753498" w:rsidRDefault="00753498" w:rsidP="00E31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67332"/>
    <w:rsid w:val="0000261D"/>
    <w:rsid w:val="00022C26"/>
    <w:rsid w:val="00053406"/>
    <w:rsid w:val="00094951"/>
    <w:rsid w:val="00097238"/>
    <w:rsid w:val="00123074"/>
    <w:rsid w:val="00267332"/>
    <w:rsid w:val="00382AC5"/>
    <w:rsid w:val="003A7C42"/>
    <w:rsid w:val="005322AF"/>
    <w:rsid w:val="00577264"/>
    <w:rsid w:val="00594E37"/>
    <w:rsid w:val="005D034B"/>
    <w:rsid w:val="00646D42"/>
    <w:rsid w:val="006D3D0C"/>
    <w:rsid w:val="00731D6E"/>
    <w:rsid w:val="00753498"/>
    <w:rsid w:val="008F5AB4"/>
    <w:rsid w:val="00931CA3"/>
    <w:rsid w:val="009859AA"/>
    <w:rsid w:val="009E1B4C"/>
    <w:rsid w:val="009F64EA"/>
    <w:rsid w:val="00A65F35"/>
    <w:rsid w:val="00B631C5"/>
    <w:rsid w:val="00B774D7"/>
    <w:rsid w:val="00BB6FB4"/>
    <w:rsid w:val="00C5177A"/>
    <w:rsid w:val="00C86CAA"/>
    <w:rsid w:val="00CF2738"/>
    <w:rsid w:val="00E31B48"/>
    <w:rsid w:val="00EA4A38"/>
    <w:rsid w:val="00EB1BF3"/>
    <w:rsid w:val="00EB1D7A"/>
    <w:rsid w:val="00EE4842"/>
    <w:rsid w:val="00F75AD7"/>
    <w:rsid w:val="00FE6BD0"/>
    <w:rsid w:val="00FF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E97F6"/>
  <w15:docId w15:val="{6CD756B3-746F-4BBB-8D5C-0FFCDE5B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B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B48"/>
    <w:rPr>
      <w:sz w:val="18"/>
      <w:szCs w:val="18"/>
    </w:rPr>
  </w:style>
  <w:style w:type="table" w:styleId="a7">
    <w:name w:val="Table Grid"/>
    <w:basedOn w:val="a1"/>
    <w:uiPriority w:val="59"/>
    <w:rsid w:val="00E31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晓云</dc:creator>
  <cp:keywords/>
  <dc:description/>
  <cp:lastModifiedBy>ovo len</cp:lastModifiedBy>
  <cp:revision>4</cp:revision>
  <dcterms:created xsi:type="dcterms:W3CDTF">2023-05-29T14:37:00Z</dcterms:created>
  <dcterms:modified xsi:type="dcterms:W3CDTF">2023-05-29T14:42:00Z</dcterms:modified>
</cp:coreProperties>
</file>